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E2F" w:rsidRDefault="00712E2F" w:rsidP="009646D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S4 Table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 </w:t>
      </w: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 xml:space="preserve">Results from PERMANOVA analysis </w:t>
      </w:r>
      <w:proofErr w:type="spellStart"/>
      <w:r w:rsidRPr="00DC393C">
        <w:rPr>
          <w:rFonts w:ascii="Arial" w:hAnsi="Arial" w:cs="Arial"/>
          <w:b/>
          <w:bCs/>
          <w:sz w:val="24"/>
          <w:szCs w:val="24"/>
        </w:rPr>
        <w:t>pairwise</w:t>
      </w:r>
      <w:proofErr w:type="spellEnd"/>
      <w:r w:rsidRPr="00DC393C">
        <w:rPr>
          <w:rFonts w:ascii="Arial" w:hAnsi="Arial" w:cs="Arial"/>
          <w:b/>
          <w:bCs/>
          <w:sz w:val="24"/>
          <w:szCs w:val="24"/>
        </w:rPr>
        <w:t xml:space="preserve"> tests for differences in composition of </w:t>
      </w:r>
      <w:proofErr w:type="spellStart"/>
      <w:r w:rsidRPr="00DC393C">
        <w:rPr>
          <w:rFonts w:ascii="Arial" w:hAnsi="Arial" w:cs="Arial"/>
          <w:b/>
          <w:bCs/>
          <w:i/>
          <w:iCs/>
          <w:sz w:val="24"/>
          <w:szCs w:val="24"/>
        </w:rPr>
        <w:t>nosZ</w:t>
      </w:r>
      <w:proofErr w:type="spellEnd"/>
      <w:r w:rsidRPr="00DC393C">
        <w:rPr>
          <w:rFonts w:ascii="Arial" w:hAnsi="Arial" w:cs="Arial"/>
          <w:b/>
          <w:bCs/>
          <w:sz w:val="24"/>
          <w:szCs w:val="24"/>
        </w:rPr>
        <w:t xml:space="preserve"> influenced by the single effects of “treatment” and “depth”</w:t>
      </w:r>
      <w:r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712E2F" w:rsidRPr="00BC0429" w:rsidRDefault="00712E2F" w:rsidP="00712E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810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070"/>
        <w:gridCol w:w="943"/>
        <w:gridCol w:w="1276"/>
        <w:gridCol w:w="1417"/>
        <w:gridCol w:w="1276"/>
        <w:gridCol w:w="1276"/>
        <w:gridCol w:w="1276"/>
        <w:gridCol w:w="1276"/>
      </w:tblGrid>
      <w:tr w:rsidR="00712E2F" w:rsidRPr="00BC0429" w:rsidTr="00114C40">
        <w:trPr>
          <w:trHeight w:val="236"/>
        </w:trPr>
        <w:tc>
          <w:tcPr>
            <w:tcW w:w="2013" w:type="dxa"/>
            <w:gridSpan w:val="2"/>
            <w:tcBorders>
              <w:bottom w:val="single" w:sz="12" w:space="0" w:color="auto"/>
            </w:tcBorders>
          </w:tcPr>
          <w:p w:rsidR="00712E2F" w:rsidRPr="00BC0429" w:rsidRDefault="00712E2F" w:rsidP="009646D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All </w:t>
            </w:r>
            <w:r w:rsidR="009646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T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Treatments</w:t>
            </w: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High / Low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High / Control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Low / Control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seudo-F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BC0429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Depth (cm)</w:t>
            </w: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0.5-1 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1-1.5 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2.5-3 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1-1.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 2.5-3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1-1.5 / 2.5-3</w:t>
            </w:r>
          </w:p>
        </w:tc>
      </w:tr>
      <w:tr w:rsidR="00712E2F" w:rsidRPr="00BC0429" w:rsidTr="00114C40">
        <w:trPr>
          <w:trHeight w:val="236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seudo-F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7.63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4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51</w:t>
            </w: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BC0429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47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276" w:type="dxa"/>
          </w:tcPr>
          <w:p w:rsidR="00712E2F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640</w:t>
            </w:r>
          </w:p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3289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9646D4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Abundant (&gt; 1%) </w:t>
            </w:r>
            <w:r w:rsidR="009646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OTU</w:t>
            </w: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Treatments</w:t>
            </w: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High / Low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High / Control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Low / Control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seudo-F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BC0429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Depth (cm)</w:t>
            </w: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0.5-1 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1-1.5 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-0.5 / 2.5-3 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1-1.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0.5-1 / 2.5-3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>1-1.5 / 2.5-3</w:t>
            </w: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seudo-F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7.46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33</w:t>
            </w:r>
          </w:p>
        </w:tc>
      </w:tr>
      <w:tr w:rsidR="00712E2F" w:rsidRPr="00BC0429" w:rsidTr="00114C40">
        <w:trPr>
          <w:trHeight w:val="43"/>
        </w:trPr>
        <w:tc>
          <w:tcPr>
            <w:tcW w:w="1070" w:type="dxa"/>
          </w:tcPr>
          <w:p w:rsidR="00712E2F" w:rsidRPr="00BC0429" w:rsidRDefault="00712E2F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3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BC0429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417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1276" w:type="dxa"/>
          </w:tcPr>
          <w:p w:rsidR="00712E2F" w:rsidRPr="00BC0429" w:rsidRDefault="00712E2F" w:rsidP="00114C4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712</w:t>
            </w:r>
          </w:p>
        </w:tc>
      </w:tr>
    </w:tbl>
    <w:p w:rsidR="00712E2F" w:rsidRPr="00AD32D6" w:rsidRDefault="00712E2F" w:rsidP="007B6C3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AD32D6">
        <w:rPr>
          <w:rFonts w:ascii="Arial" w:hAnsi="Arial" w:cs="Arial"/>
        </w:rPr>
        <w:t xml:space="preserve">Analyses were carried out based on Generalized </w:t>
      </w:r>
      <w:proofErr w:type="spellStart"/>
      <w:r w:rsidRPr="00AD32D6">
        <w:rPr>
          <w:rFonts w:ascii="Arial" w:hAnsi="Arial" w:cs="Arial"/>
        </w:rPr>
        <w:t>UniFrac</w:t>
      </w:r>
      <w:proofErr w:type="spellEnd"/>
      <w:r w:rsidRPr="00AD32D6">
        <w:rPr>
          <w:rFonts w:ascii="Arial" w:hAnsi="Arial" w:cs="Arial"/>
        </w:rPr>
        <w:t xml:space="preserve"> distances (α = 0.5) on the data sets using all </w:t>
      </w:r>
      <w:r w:rsidR="009646D4" w:rsidRPr="00AD32D6">
        <w:rPr>
          <w:rFonts w:ascii="Arial" w:hAnsi="Arial" w:cs="Arial"/>
        </w:rPr>
        <w:t>OTU</w:t>
      </w:r>
      <w:r w:rsidRPr="00AD32D6">
        <w:rPr>
          <w:rFonts w:ascii="Arial" w:hAnsi="Arial" w:cs="Arial"/>
        </w:rPr>
        <w:t xml:space="preserve">s or only abundant </w:t>
      </w:r>
      <w:r w:rsidR="009646D4" w:rsidRPr="00AD32D6">
        <w:rPr>
          <w:rFonts w:ascii="Arial" w:hAnsi="Arial" w:cs="Arial"/>
        </w:rPr>
        <w:t>OTU</w:t>
      </w:r>
      <w:r w:rsidRPr="00AD32D6">
        <w:rPr>
          <w:rFonts w:ascii="Arial" w:hAnsi="Arial" w:cs="Arial"/>
        </w:rPr>
        <w:t>s with relative abundance &gt; 1%.</w:t>
      </w:r>
      <w:r w:rsidRPr="00AD32D6">
        <w:rPr>
          <w:rFonts w:ascii="Arial" w:hAnsi="Arial" w:cs="Arial"/>
          <w:b/>
          <w:bCs/>
        </w:rPr>
        <w:t xml:space="preserve"> </w:t>
      </w:r>
      <w:r w:rsidRPr="00AD32D6">
        <w:rPr>
          <w:rFonts w:ascii="Arial" w:hAnsi="Arial" w:cs="Arial"/>
        </w:rPr>
        <w:t xml:space="preserve">Treatments: high and low </w:t>
      </w:r>
      <w:proofErr w:type="spellStart"/>
      <w:r w:rsidRPr="00AD32D6">
        <w:rPr>
          <w:rFonts w:ascii="Arial" w:hAnsi="Arial" w:cs="Arial"/>
          <w:i/>
          <w:iCs/>
        </w:rPr>
        <w:t>L</w:t>
      </w:r>
      <w:r w:rsidR="007B6C3C" w:rsidRPr="00AD32D6">
        <w:rPr>
          <w:rFonts w:ascii="Arial" w:hAnsi="Arial" w:cs="Arial"/>
          <w:i/>
          <w:iCs/>
        </w:rPr>
        <w:t>.conchilega</w:t>
      </w:r>
      <w:proofErr w:type="spellEnd"/>
      <w:r w:rsidRPr="00AD32D6">
        <w:rPr>
          <w:rFonts w:ascii="Arial" w:hAnsi="Arial" w:cs="Arial"/>
        </w:rPr>
        <w:t xml:space="preserve"> densities and control; Depths: 0-0.5, 0.5-1, 1-1.5 and 2.5-3 cm</w:t>
      </w:r>
    </w:p>
    <w:p w:rsidR="00712E2F" w:rsidRDefault="00712E2F" w:rsidP="00712E2F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712E2F" w:rsidRDefault="00712E2F" w:rsidP="00712E2F">
      <w:pPr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</w:p>
    <w:p w:rsidR="007E79AD" w:rsidRPr="00712E2F" w:rsidRDefault="007E79AD" w:rsidP="00712E2F"/>
    <w:sectPr w:rsidR="007E79AD" w:rsidRPr="00712E2F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0E63D1"/>
    <w:rsid w:val="00256004"/>
    <w:rsid w:val="002C035F"/>
    <w:rsid w:val="00383D19"/>
    <w:rsid w:val="0039722D"/>
    <w:rsid w:val="003D1840"/>
    <w:rsid w:val="004B625C"/>
    <w:rsid w:val="004F3AD0"/>
    <w:rsid w:val="00531105"/>
    <w:rsid w:val="006A5FE3"/>
    <w:rsid w:val="00712E2F"/>
    <w:rsid w:val="007B6C3C"/>
    <w:rsid w:val="007E79AD"/>
    <w:rsid w:val="008458D9"/>
    <w:rsid w:val="008B3C1F"/>
    <w:rsid w:val="009444E8"/>
    <w:rsid w:val="009646D4"/>
    <w:rsid w:val="00986727"/>
    <w:rsid w:val="009A7BA7"/>
    <w:rsid w:val="009C6B43"/>
    <w:rsid w:val="00A719CC"/>
    <w:rsid w:val="00AD1123"/>
    <w:rsid w:val="00AD32D6"/>
    <w:rsid w:val="00C24139"/>
    <w:rsid w:val="00CE590C"/>
    <w:rsid w:val="00CF6111"/>
    <w:rsid w:val="00F72FD9"/>
    <w:rsid w:val="00F95F75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C3BBB-58DE-4812-8326-31CF29618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4</cp:revision>
  <dcterms:created xsi:type="dcterms:W3CDTF">2017-05-30T07:23:00Z</dcterms:created>
  <dcterms:modified xsi:type="dcterms:W3CDTF">2017-10-17T05:25:00Z</dcterms:modified>
</cp:coreProperties>
</file>